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69E47" w14:textId="434F4002" w:rsidR="005D3635" w:rsidRDefault="005D3635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noProof/>
        </w:rPr>
        <w:drawing>
          <wp:anchor distT="114300" distB="114300" distL="114300" distR="114300" simplePos="0" relativeHeight="251658240" behindDoc="0" locked="0" layoutInCell="1" hidden="0" allowOverlap="1" wp14:anchorId="4338D326" wp14:editId="6F568B2D">
            <wp:simplePos x="0" y="0"/>
            <wp:positionH relativeFrom="column">
              <wp:posOffset>-213995</wp:posOffset>
            </wp:positionH>
            <wp:positionV relativeFrom="paragraph">
              <wp:posOffset>129540</wp:posOffset>
            </wp:positionV>
            <wp:extent cx="5041900" cy="2727960"/>
            <wp:effectExtent l="0" t="0" r="6350" b="0"/>
            <wp:wrapSquare wrapText="bothSides" distT="114300" distB="114300" distL="114300" distR="114300"/>
            <wp:docPr id="2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27279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114300" distB="114300" distL="114300" distR="114300" simplePos="0" relativeHeight="251661312" behindDoc="0" locked="0" layoutInCell="1" hidden="0" allowOverlap="1" wp14:anchorId="3A991EB9" wp14:editId="27794D77">
            <wp:simplePos x="0" y="0"/>
            <wp:positionH relativeFrom="column">
              <wp:posOffset>-86995</wp:posOffset>
            </wp:positionH>
            <wp:positionV relativeFrom="paragraph">
              <wp:posOffset>3162300</wp:posOffset>
            </wp:positionV>
            <wp:extent cx="4726305" cy="2587625"/>
            <wp:effectExtent l="0" t="0" r="0" b="3175"/>
            <wp:wrapSquare wrapText="bothSides" distT="114300" distB="114300" distL="114300" distR="11430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26305" cy="25876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F52F6">
        <w:rPr>
          <w:rFonts w:ascii="Times New Roman" w:eastAsia="Times New Roman" w:hAnsi="Times New Roman" w:cs="Times New Roman"/>
          <w:b/>
          <w:noProof/>
          <w:sz w:val="24"/>
          <w:szCs w:val="24"/>
          <w:lang w:val="de-DE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395A12B" wp14:editId="00F1AFA5">
                <wp:simplePos x="0" y="0"/>
                <wp:positionH relativeFrom="column">
                  <wp:posOffset>5074920</wp:posOffset>
                </wp:positionH>
                <wp:positionV relativeFrom="paragraph">
                  <wp:posOffset>0</wp:posOffset>
                </wp:positionV>
                <wp:extent cx="4229100" cy="6265545"/>
                <wp:effectExtent l="0" t="0" r="0" b="1905"/>
                <wp:wrapSquare wrapText="bothSides"/>
                <wp:docPr id="5" name="Grupo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229100" cy="6265545"/>
                          <a:chOff x="0" y="0"/>
                          <a:chExt cx="3535680" cy="5237903"/>
                        </a:xfrm>
                      </wpg:grpSpPr>
                      <pic:pic xmlns:pic="http://schemas.openxmlformats.org/drawingml/2006/picture">
                        <pic:nvPicPr>
                          <pic:cNvPr id="4" name="image3.png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5680" cy="2667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  <pic:pic xmlns:pic="http://schemas.openxmlformats.org/drawingml/2006/picture">
                        <pic:nvPicPr>
                          <pic:cNvPr id="3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118533" y="2658533"/>
                            <a:ext cx="2705100" cy="257937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326FD88" id="Grupo 5" o:spid="_x0000_s1026" style="position:absolute;margin-left:399.6pt;margin-top:0;width:333pt;height:493.35pt;z-index:251660288;mso-width-relative:margin;mso-height-relative:margin" coordsize="35356,5237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3.png" o:spid="_x0000_s1027" type="#_x0000_t75" style="position:absolute;width:35356;height:266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">
                  <v:imagedata r:id="rId8" o:title=""/>
                </v:shape>
                <v:shape id="image2.png" o:spid="_x0000_s1028" type="#_x0000_t75" style="position:absolute;left:1185;top:26585;width:27051;height:257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">
                  <v:imagedata r:id="rId9" o:title=""/>
                </v:shape>
                <w10:wrap type="square"/>
              </v:group>
            </w:pict>
          </mc:Fallback>
        </mc:AlternateContent>
      </w:r>
    </w:p>
    <w:p w14:paraId="70F33BBF" w14:textId="3E47F8C9" w:rsidR="005D3635" w:rsidRDefault="005D363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3B1518C" w14:textId="77777777" w:rsidR="005D3635" w:rsidRDefault="005D363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1E2DA21" w14:textId="0B9CC353" w:rsidR="00F352D6" w:rsidRDefault="00EF52F6">
      <w:pPr>
        <w:rPr>
          <w:rFonts w:ascii="Times New Roman" w:eastAsia="Times New Roman" w:hAnsi="Times New Roman" w:cs="Times New Roman"/>
          <w:sz w:val="24"/>
          <w:szCs w:val="24"/>
        </w:rPr>
      </w:pPr>
      <w:r w:rsidRPr="002861E4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S1 Figure. Questionnaires used in this study</w:t>
      </w:r>
      <w:r w:rsidRPr="002861E4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translated to english by the author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A) FRAI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uestionnai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(B) Pfeiffer Short Portable Mental Statu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uestionnai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(C) Barthe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ex</w:t>
      </w:r>
      <w:proofErr w:type="spellEnd"/>
    </w:p>
    <w:sectPr w:rsidR="00F352D6" w:rsidSect="005D3635">
      <w:pgSz w:w="16834" w:h="11909" w:orient="landscape"/>
      <w:pgMar w:top="284" w:right="1440" w:bottom="568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2D6"/>
    <w:rsid w:val="00181315"/>
    <w:rsid w:val="002861E4"/>
    <w:rsid w:val="005D3635"/>
    <w:rsid w:val="006B682F"/>
    <w:rsid w:val="00EF52F6"/>
    <w:rsid w:val="00F35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F44CB"/>
  <w15:docId w15:val="{8AF20D58-5D70-414D-8894-7F5A038E3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widowControl w:val="0"/>
      <w:jc w:val="both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Guillermo Colchado Vallejos</dc:creator>
  <cp:lastModifiedBy>José Guillermo Colchado Vallejos</cp:lastModifiedBy>
  <cp:revision>2</cp:revision>
  <dcterms:created xsi:type="dcterms:W3CDTF">2024-10-11T23:29:00Z</dcterms:created>
  <dcterms:modified xsi:type="dcterms:W3CDTF">2024-10-11T23:29:00Z</dcterms:modified>
</cp:coreProperties>
</file>